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152" w:rsidRDefault="004D3152" w:rsidP="0072496E">
      <w:pPr>
        <w:widowControl w:val="0"/>
        <w:autoSpaceDE w:val="0"/>
        <w:autoSpaceDN w:val="0"/>
        <w:adjustRightInd w:val="0"/>
        <w:spacing w:after="140" w:line="480" w:lineRule="auto"/>
        <w:rPr>
          <w:rFonts w:cs="Times New Roman"/>
          <w:b/>
          <w:color w:val="000000"/>
          <w:szCs w:val="24"/>
          <w:shd w:val="clear" w:color="auto" w:fill="FFFFFF"/>
          <w:lang w:val="en-AU"/>
        </w:rPr>
      </w:pPr>
      <w:bookmarkStart w:id="0" w:name="_GoBack"/>
      <w:bookmarkEnd w:id="0"/>
    </w:p>
    <w:tbl>
      <w:tblPr>
        <w:tblW w:w="4710" w:type="pct"/>
        <w:tblInd w:w="2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0"/>
        <w:gridCol w:w="4613"/>
        <w:gridCol w:w="2457"/>
        <w:gridCol w:w="690"/>
      </w:tblGrid>
      <w:tr w:rsidR="000D1D4D" w:rsidRPr="000D1D4D" w:rsidTr="000D1D4D">
        <w:trPr>
          <w:trHeight w:val="584"/>
        </w:trPr>
        <w:tc>
          <w:tcPr>
            <w:tcW w:w="7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Gene</w:t>
            </w:r>
          </w:p>
        </w:tc>
        <w:tc>
          <w:tcPr>
            <w:tcW w:w="25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Description</w:t>
            </w:r>
            <w:proofErr w:type="spellEnd"/>
          </w:p>
        </w:tc>
        <w:tc>
          <w:tcPr>
            <w:tcW w:w="1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 xml:space="preserve">Gene accession no. </w:t>
            </w:r>
          </w:p>
        </w:tc>
        <w:tc>
          <w:tcPr>
            <w:tcW w:w="3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FD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fit1</w:t>
            </w:r>
          </w:p>
        </w:tc>
        <w:tc>
          <w:tcPr>
            <w:tcW w:w="25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nterferon-induced protein with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etratricopeptid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repeats 1 </w:t>
            </w:r>
          </w:p>
        </w:tc>
        <w:tc>
          <w:tcPr>
            <w:tcW w:w="13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20096 </w:t>
            </w:r>
          </w:p>
        </w:tc>
        <w:tc>
          <w:tcPr>
            <w:tcW w:w="3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1.12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had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hondroadher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443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4.17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crls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Fc receptor-like S, scavenger receptor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770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3.49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T1-CE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T1 class I, locus CE4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88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3.01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Gad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glutamate decarboxylas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000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91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ostn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eriost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, osteoblast specific factor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55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63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icb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HC class I polypeptide-related sequence B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746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54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Gpm6a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glycoprotein m6a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7810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54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T1-CE1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T1 class I, locus CE1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883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53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arsl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hreonyl-tRNA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ynthet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-like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402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49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lec2l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-type lectin domain family 2. member L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4423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49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ilp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artilage intermediate layer protein, nucleotide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yrophosphohydrol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4488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21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Olr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oxidized low density lipoprotein (lectin-like) receptor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3330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20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enk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roenkephal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1713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15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rpm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transient receptor potential cation channel, subfamily M, member 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3437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13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lc11a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olute carrier family 11 (proton-coupled divalent metal ion transporters), member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3165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12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Kcns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otassium voltage-gated channel, delayed-rectifier, subfamily S, member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3177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11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lfn1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chlafe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family member 1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397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11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nmt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ndolethylamin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N-methyltransferas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902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08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lastRenderedPageBreak/>
              <w:t>RGD156390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hypothetical gene supported by X6021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5030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06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Dfnb3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deafness, autosomal recessive 3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230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00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inos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itochondrial inner membrane organizing system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7355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98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cube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gnal peptide, CUB domain, EGF-like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059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96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ap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fibroblast activation protein, alpha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814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95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rispld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ysteine-rich secretory protein LCCL domain containing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3496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90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tf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ctivating transcription factor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1291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90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papdc1a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hosphatidic acid phosphatase type 2 domain containing 1A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9163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88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lic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hloride intracellular channel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965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88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ayn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ayil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9199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88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fcab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F hand calcium binding domain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693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86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rpine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erpin peptidase inhibitor, clade E (nexin, plasminogen activator inhibitor type 1), member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191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83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yr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yanodine receptor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F13088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82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gf7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fibroblast growth factor 7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27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78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rpind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erpin peptidase inhibitor, clade D (heparin cofactor), member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318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77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smb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roteasome (prosome,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acropa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) subunit, beta type 8 (large multifunctional peptidase 7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8076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72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tgs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rostaglandin-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ndoperoxid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synthase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356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71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Dmp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fr-FR"/>
              </w:rPr>
              <w:t xml:space="preserve">dentin matrix acidic phosphoprotein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20349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70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Kif15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kinesin family member 15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351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69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rbb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v-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rb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-a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rythroblastic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leukemia viral oncogene homolog 4 (avian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928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68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lic5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hloride intracellular channel 5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5360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67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2rx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urinergic receptor P2X, ligand-gated ion channel 4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175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66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lastRenderedPageBreak/>
              <w:t>Cd3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D34 molecul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720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65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rim59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tripartite motif-containing 59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398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65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phb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ph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receptor B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452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63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GD156235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chromosome 7 open reading frame 2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BC16203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62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fitm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nterferon induced transmembrane protein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564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9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ybasc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ytochrome b, ascorbate dependent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416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9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imp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TIMP metallopeptidase inhibitor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538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8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bca9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TP-binding cassette, subfamily A (ABC1), member 9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577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8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txbp6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nn-NO"/>
              </w:rPr>
              <w:t xml:space="preserve">syntaxin binding protein 6 (amisyn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9187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7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s4a1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embrane-spanning 4-domains, subfamily A, member 1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3379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7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OC100366030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CG37858-lik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7790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7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pa2l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acrophage activation 2 lik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4098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7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hc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HC (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rc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homology 2 domain containing) transforming protein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574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7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ank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antothenat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kinase 2 (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Hallervorden-Spatz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syndrome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651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7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mp1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atrix metallopeptidase 1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314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5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tgs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rostaglandin-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ndoperoxid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synthas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021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5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as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as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(TNF receptor superfamily, member 6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4980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5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if1l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llograft inflammatory factor 1-lik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57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4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ygb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ytoglob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3074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4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caa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cetyl-CoA acyltransferase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6701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3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rpl1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itochondrial ribosomal protein L1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620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3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GD1561636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60S ribosomal protein L3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4981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3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lastRenderedPageBreak/>
              <w:t>Pcsk6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roprote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convertase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ubtilis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/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kex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type 6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584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3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Olr6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olfactory receptor 6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05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9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GC105649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hypothetical LOC302884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851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9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srp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ysteine and glycine-rich protein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7742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9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Kcnip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Kv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channel-interacting protein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2009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9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N6amt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-6 adenine-specific DNA methyltransferase 1 (putative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915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8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rpine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pt-BR"/>
              </w:rPr>
              <w:t xml:space="preserve">serpin peptidase inhibitor, clade E, member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1919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8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GD130546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human chromosome 15 open reading frame 39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BC08993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7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mad9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MAD family member 9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010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7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pl3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ibosomal protein L3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775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6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srb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ethionine sulfoxide reductase B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3166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7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c16b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EC16 homolog B (S. cerevisiae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5357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7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yeov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yeloma overexpressed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904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7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pl3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ibosomal protein L3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FQ22883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6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Btbd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BTB (POZ) domain containing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778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6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mp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atrix metallopeptidase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3105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6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pl3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ibosomal protein L3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775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7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Vldlr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very low density lipoprotein receptor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1315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4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rrg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roline rich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Gla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(G-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arboxyglutamic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acid) 4 (transmembrane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920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3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eprel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epreca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-like 4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2158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3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med9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fr-FR"/>
              </w:rPr>
              <w:t xml:space="preserve">transmembrane emp24 protein transport domain containing 9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970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2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rt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DP-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ibosyltransfer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203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1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lastRenderedPageBreak/>
              <w:t>Amigo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dhesion molecule with Ig like domain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8281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0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pool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polipoprotein O-lik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410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0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Gda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guanine deaminas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2477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0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OC68035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60S ribosomal protein L3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4896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40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op5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rocessing of precursor 5, ribonuclease P/MRP subunit (S. cerevisiae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575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9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tga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ntegrin, alpha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3099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9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sns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sparagine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ynthet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007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9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am129a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family with sequence similarity 129, member A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222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9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span7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etraspan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7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81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7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lc41a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olute carrier family 41, member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74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6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gd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FYVE,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hoGEF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and PH domain containing 4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24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6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cadl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cyl-CoA dehydrogenase, long chain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128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5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pst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yrosylprote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sulfotransferas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190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5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ybrd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ytochrome b reductas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195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34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GD156564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Chain A, Solution Structure Of Rabbit Apo-S100a11 (19 Models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5551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7.26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lc5a5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olute carrier family 5 (sodium iodide symporter), member 5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5298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6.43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OC100362296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rotein S100-A11-lik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5551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6.13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GC105567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cDNA sequence BC023105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BC09361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4.29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OC100910367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uncharacterized LOC100910367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XM_00375184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4.17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T1-Bb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T1 class II, locus Bb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408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3.97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xcl1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hemokine (C-X-C motif) ligand 1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749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3.43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l3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nterleukin 3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416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3.04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lastRenderedPageBreak/>
              <w:t>Hba-a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globin, alpha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522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61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idea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ell death-inducing DFFA-like effector a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7046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60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h2d3c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H2 domain containing 3C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57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57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hrdl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kohjir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9950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55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Hbb-b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hemoglobin, beta adult major chain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991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51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2ld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IG2-like domain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2563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44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OC30202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nidoge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2 protein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BC1620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36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km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reatin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kinase, muscl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2289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34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Wdr46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WD repeat domain 46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2124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22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nsrr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nsulin receptor-related receptor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2221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19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css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cyl-CoA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ynthet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short-chain family member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652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17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GC10882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interferon-inducible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GTP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235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07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rps10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itochondrial ribosomal protein S10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885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06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yoz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yozen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646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2.01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pl30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ibosomal protein L30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K0293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98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t6galnac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T6 (alpha-N-acetyl-neuraminyl-2,3-beta-galactosyl-1,3)-N-acetylgalactosaminide alpha-2,6-sialyltransferase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662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96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fi44l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nterferon-induced protein 44-lik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XM_22782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87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cadsb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acyl-CoA dehydrogenase, short/branched chain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1308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82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Hpgds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hematopoietic prostaglandin D synthas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3164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81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yp26b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ytochrome P450, family 26, subfamily b, polypeptid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8108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81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Retsat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retinol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atur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(all trans retinol 13,14 reductase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957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79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Bdh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3-hydroxybutyrate dehydrogenase, typ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5399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77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lastRenderedPageBreak/>
              <w:t>Hist1h2bc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histone cluster 1, H2bc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940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76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8g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fr-FR"/>
              </w:rPr>
              <w:t xml:space="preserve">complement component 8, gamma polypeptid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655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74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Bmp5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bone morphogenetic protein 5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16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73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mem1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transmembrane protein 1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774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729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ma3c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ma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domain, immunoglobulin domain (Ig), short basic domain, secreted, (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maphor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) 3C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657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72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dxk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yridoxal (pyridoxine, vitamin B6) kinas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158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9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dgrd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imilar to G protein-coupled receptor 13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5858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7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aim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as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apoptotic inhibitory molecule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484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7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syna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nositol-3-phosphate synthas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388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7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Dctd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dCMP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deaminase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6151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6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rpl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itochondrial ribosomal protein L4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75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2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ti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TELO2 interacting protein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346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2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rot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arnitine O-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octanoyltransfer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6746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0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ma5b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ma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domain, seven thrombospondin repeats (type 1 and type 1-like), transmembrane domain (TM) and short cytoplasmic domain, (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emaphor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) 5B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70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0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kp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lakophil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249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60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ulf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ulfatas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261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9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tga1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ntegrin, alpha 1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15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9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noc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repronocicept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1300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9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OC67974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imilar to Macrophage migration inhibitory factor (MIF) (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henylpyruvat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automer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) (Glycosylation-inhibiting factor) (GIF) (Delayed early response protein 6) (DER6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XM_00105431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7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yndig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ynapse differentiation inducing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2502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6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lastRenderedPageBreak/>
              <w:t>Gper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G protein-coupled estrogen receptor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3357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6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pp1r16b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protein phosphatase 1, regulatory subunit 16B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9107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5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Olr144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olfactory receptor 144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001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48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ettl2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hypothetical protein LOC499465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2503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4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Ncln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nical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1408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4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mod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ibromodul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8069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4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plf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apratax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and PNKP like factor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7338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1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H2afx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H2A histone family, member X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92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1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Bcl6b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B-cell CLL/lymphoma 6, member B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827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1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tard6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tAR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-related lipid transfer (START) domain containing 6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00762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1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2rl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oagulation factor II (thrombin) receptor-like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5389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0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af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v-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af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musculoaponeurotic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ibrosarcoma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oncogene homolog (avian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1931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50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Fam115c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family with sequence similarity 115, member C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5039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49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span18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etraspan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18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775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485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Isca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iron-sulfur cluster assembly 1 homolog (S. cerevisiae)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18162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477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1qtnf3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C1q and tumor necrosis factor related protein 3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34436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472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hn2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himer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(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himaer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) 2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265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463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Susd4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sushi domain containing 4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5982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424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lovl7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LOVL fatty acid </w:t>
            </w: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longase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7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4074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421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rsam1</w:t>
            </w:r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leucine rich repeat and sterile alpha motif containing 1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783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400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lmn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calmin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NM_00110675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396</w:t>
            </w:r>
          </w:p>
        </w:tc>
      </w:tr>
      <w:tr w:rsidR="000D1D4D" w:rsidRPr="000D1D4D" w:rsidTr="000D1D4D">
        <w:trPr>
          <w:trHeight w:val="584"/>
        </w:trPr>
        <w:tc>
          <w:tcPr>
            <w:tcW w:w="7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ss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lanosterol</w:t>
            </w:r>
            <w:proofErr w:type="spellEnd"/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synthase (2,3-oxidosqualene-lanosterol cyclase) 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42499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1D4D" w:rsidRPr="000D1D4D" w:rsidRDefault="000D1D4D" w:rsidP="000D1D4D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D1D4D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-1.395</w:t>
            </w:r>
          </w:p>
        </w:tc>
      </w:tr>
    </w:tbl>
    <w:p w:rsidR="0072496E" w:rsidRDefault="0072496E" w:rsidP="0072496E">
      <w:pPr>
        <w:widowControl w:val="0"/>
        <w:autoSpaceDE w:val="0"/>
        <w:autoSpaceDN w:val="0"/>
        <w:adjustRightInd w:val="0"/>
        <w:spacing w:after="140" w:line="480" w:lineRule="auto"/>
        <w:rPr>
          <w:rFonts w:cs="Times New Roman"/>
          <w:color w:val="000000"/>
          <w:szCs w:val="24"/>
          <w:shd w:val="clear" w:color="auto" w:fill="FFFFFF"/>
          <w:lang w:val="en-AU"/>
        </w:rPr>
      </w:pPr>
      <w:proofErr w:type="gramStart"/>
      <w:r>
        <w:rPr>
          <w:rFonts w:cs="Times New Roman"/>
          <w:color w:val="000000"/>
          <w:szCs w:val="24"/>
          <w:shd w:val="clear" w:color="auto" w:fill="FFFFFF"/>
          <w:lang w:val="en-AU"/>
        </w:rPr>
        <w:lastRenderedPageBreak/>
        <w:t>FD, fold difference.</w:t>
      </w:r>
      <w:proofErr w:type="gramEnd"/>
    </w:p>
    <w:p w:rsidR="0072496E" w:rsidRPr="0072496E" w:rsidRDefault="0072496E" w:rsidP="0072496E">
      <w:pPr>
        <w:widowControl w:val="0"/>
        <w:autoSpaceDE w:val="0"/>
        <w:autoSpaceDN w:val="0"/>
        <w:adjustRightInd w:val="0"/>
        <w:spacing w:after="140" w:line="480" w:lineRule="auto"/>
        <w:rPr>
          <w:rFonts w:cs="Times New Roman"/>
          <w:color w:val="000000"/>
          <w:szCs w:val="24"/>
          <w:shd w:val="clear" w:color="auto" w:fill="FFFFFF"/>
          <w:lang w:val="en-AU"/>
        </w:rPr>
      </w:pPr>
    </w:p>
    <w:sectPr w:rsidR="0072496E" w:rsidRPr="007249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96E"/>
    <w:rsid w:val="000D1D4D"/>
    <w:rsid w:val="001530EA"/>
    <w:rsid w:val="00203ABC"/>
    <w:rsid w:val="003C7928"/>
    <w:rsid w:val="003E13D8"/>
    <w:rsid w:val="004D3152"/>
    <w:rsid w:val="00671D17"/>
    <w:rsid w:val="00691DC1"/>
    <w:rsid w:val="0072496E"/>
    <w:rsid w:val="007436C2"/>
    <w:rsid w:val="00CD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6E"/>
    <w:rPr>
      <w:rFonts w:cstheme="minorBidi"/>
      <w:color w:val="auto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numbering" w:customStyle="1" w:styleId="Ingenoversigt1">
    <w:name w:val="Ingen oversigt1"/>
    <w:next w:val="Ingenoversigt"/>
    <w:uiPriority w:val="99"/>
    <w:semiHidden/>
    <w:unhideWhenUsed/>
    <w:rsid w:val="00671D17"/>
  </w:style>
  <w:style w:type="paragraph" w:customStyle="1" w:styleId="oa1">
    <w:name w:val="oa1"/>
    <w:basedOn w:val="Normal"/>
    <w:rsid w:val="00671D17"/>
    <w:pPr>
      <w:pBdr>
        <w:top w:val="single" w:sz="8" w:space="4" w:color="000000"/>
        <w:bottom w:val="single" w:sz="8" w:space="4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oa2">
    <w:name w:val="oa2"/>
    <w:basedOn w:val="Normal"/>
    <w:rsid w:val="00671D17"/>
    <w:pPr>
      <w:pBdr>
        <w:top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oa3">
    <w:name w:val="oa3"/>
    <w:basedOn w:val="Normal"/>
    <w:rsid w:val="00671D1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oa4">
    <w:name w:val="oa4"/>
    <w:basedOn w:val="Normal"/>
    <w:rsid w:val="00671D1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671D17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numbering" w:customStyle="1" w:styleId="Ingenoversigt2">
    <w:name w:val="Ingen oversigt2"/>
    <w:next w:val="Ingenoversigt"/>
    <w:uiPriority w:val="99"/>
    <w:semiHidden/>
    <w:unhideWhenUsed/>
    <w:rsid w:val="003E13D8"/>
  </w:style>
  <w:style w:type="numbering" w:customStyle="1" w:styleId="Ingenoversigt3">
    <w:name w:val="Ingen oversigt3"/>
    <w:next w:val="Ingenoversigt"/>
    <w:uiPriority w:val="99"/>
    <w:semiHidden/>
    <w:unhideWhenUsed/>
    <w:rsid w:val="000D1D4D"/>
  </w:style>
  <w:style w:type="paragraph" w:customStyle="1" w:styleId="oa5">
    <w:name w:val="oa5"/>
    <w:basedOn w:val="Normal"/>
    <w:rsid w:val="000D1D4D"/>
    <w:pPr>
      <w:pBdr>
        <w:bottom w:val="single" w:sz="8" w:space="0" w:color="000000"/>
      </w:pBdr>
      <w:shd w:val="clear" w:color="auto" w:fill="E7E7E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6E"/>
    <w:rPr>
      <w:rFonts w:cstheme="minorBidi"/>
      <w:color w:val="auto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numbering" w:customStyle="1" w:styleId="Ingenoversigt1">
    <w:name w:val="Ingen oversigt1"/>
    <w:next w:val="Ingenoversigt"/>
    <w:uiPriority w:val="99"/>
    <w:semiHidden/>
    <w:unhideWhenUsed/>
    <w:rsid w:val="00671D17"/>
  </w:style>
  <w:style w:type="paragraph" w:customStyle="1" w:styleId="oa1">
    <w:name w:val="oa1"/>
    <w:basedOn w:val="Normal"/>
    <w:rsid w:val="00671D17"/>
    <w:pPr>
      <w:pBdr>
        <w:top w:val="single" w:sz="8" w:space="4" w:color="000000"/>
        <w:bottom w:val="single" w:sz="8" w:space="4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oa2">
    <w:name w:val="oa2"/>
    <w:basedOn w:val="Normal"/>
    <w:rsid w:val="00671D17"/>
    <w:pPr>
      <w:pBdr>
        <w:top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oa3">
    <w:name w:val="oa3"/>
    <w:basedOn w:val="Normal"/>
    <w:rsid w:val="00671D1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oa4">
    <w:name w:val="oa4"/>
    <w:basedOn w:val="Normal"/>
    <w:rsid w:val="00671D1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671D17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numbering" w:customStyle="1" w:styleId="Ingenoversigt2">
    <w:name w:val="Ingen oversigt2"/>
    <w:next w:val="Ingenoversigt"/>
    <w:uiPriority w:val="99"/>
    <w:semiHidden/>
    <w:unhideWhenUsed/>
    <w:rsid w:val="003E13D8"/>
  </w:style>
  <w:style w:type="numbering" w:customStyle="1" w:styleId="Ingenoversigt3">
    <w:name w:val="Ingen oversigt3"/>
    <w:next w:val="Ingenoversigt"/>
    <w:uiPriority w:val="99"/>
    <w:semiHidden/>
    <w:unhideWhenUsed/>
    <w:rsid w:val="000D1D4D"/>
  </w:style>
  <w:style w:type="paragraph" w:customStyle="1" w:styleId="oa5">
    <w:name w:val="oa5"/>
    <w:basedOn w:val="Normal"/>
    <w:rsid w:val="000D1D4D"/>
    <w:pPr>
      <w:pBdr>
        <w:bottom w:val="single" w:sz="8" w:space="0" w:color="000000"/>
      </w:pBdr>
      <w:shd w:val="clear" w:color="auto" w:fill="E7E7E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9</Pages>
  <Words>1735</Words>
  <Characters>9894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fie Grell</dc:creator>
  <cp:lastModifiedBy>Anne-Sofie Grell</cp:lastModifiedBy>
  <cp:revision>7</cp:revision>
  <dcterms:created xsi:type="dcterms:W3CDTF">2017-06-18T14:21:00Z</dcterms:created>
  <dcterms:modified xsi:type="dcterms:W3CDTF">2017-07-03T16:59:00Z</dcterms:modified>
</cp:coreProperties>
</file>